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41689C" w14:textId="4B6463BA" w:rsidR="00594374" w:rsidRPr="00C20F9C" w:rsidRDefault="00000000">
      <w:pPr>
        <w:rPr>
          <w:rFonts w:asciiTheme="majorBidi" w:hAnsiTheme="majorBidi" w:cstheme="majorBidi"/>
          <w:b/>
          <w:bCs/>
          <w:sz w:val="22"/>
          <w:szCs w:val="22"/>
        </w:rPr>
      </w:pPr>
      <w:r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</w:t>
      </w:r>
      <w:r w:rsidR="00F5485B"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="00C20F9C" w:rsidRPr="00855786">
        <w:rPr>
          <w:rFonts w:asciiTheme="majorBidi" w:hAnsiTheme="majorBidi" w:cstheme="majorBidi"/>
          <w:b/>
          <w:bCs/>
          <w:i/>
          <w:sz w:val="22"/>
          <w:szCs w:val="22"/>
        </w:rPr>
        <w:t>In vitro</w:t>
      </w:r>
      <w:r w:rsidR="00C20F9C"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 studies </w:t>
      </w:r>
      <w:r w:rsidR="00C20F9C">
        <w:rPr>
          <w:rFonts w:asciiTheme="majorBidi" w:hAnsiTheme="majorBidi" w:cstheme="majorBidi"/>
          <w:b/>
          <w:bCs/>
          <w:sz w:val="22"/>
          <w:szCs w:val="22"/>
        </w:rPr>
        <w:t>o</w:t>
      </w:r>
      <w:r w:rsidR="00744C3F">
        <w:rPr>
          <w:rFonts w:asciiTheme="majorBidi" w:hAnsiTheme="majorBidi" w:cstheme="majorBidi"/>
          <w:b/>
          <w:bCs/>
          <w:sz w:val="22"/>
          <w:szCs w:val="22"/>
        </w:rPr>
        <w:t xml:space="preserve">n </w:t>
      </w:r>
      <w:r w:rsidR="00BB7EDF">
        <w:rPr>
          <w:rFonts w:asciiTheme="majorBidi" w:hAnsiTheme="majorBidi" w:cstheme="majorBidi"/>
          <w:b/>
          <w:bCs/>
          <w:sz w:val="22"/>
          <w:szCs w:val="22"/>
        </w:rPr>
        <w:t xml:space="preserve">MSC </w:t>
      </w:r>
      <w:r w:rsidR="00C20F9C">
        <w:rPr>
          <w:rFonts w:asciiTheme="majorBidi" w:hAnsiTheme="majorBidi" w:cstheme="majorBidi"/>
          <w:b/>
          <w:bCs/>
          <w:sz w:val="22"/>
          <w:szCs w:val="22"/>
        </w:rPr>
        <w:t xml:space="preserve">spheroid formation </w:t>
      </w:r>
      <w:r w:rsidR="00C20F9C"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using </w:t>
      </w:r>
      <w:r w:rsidR="00C20F9C">
        <w:rPr>
          <w:rFonts w:asciiTheme="majorBidi" w:hAnsiTheme="majorBidi" w:cstheme="majorBidi"/>
          <w:b/>
          <w:bCs/>
          <w:sz w:val="22"/>
          <w:szCs w:val="22"/>
        </w:rPr>
        <w:t>dynamic or static/dynamic</w:t>
      </w:r>
      <w:r w:rsidR="00C20F9C"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 culture</w:t>
      </w:r>
    </w:p>
    <w:tbl>
      <w:tblPr>
        <w:tblStyle w:val="4-1"/>
        <w:tblW w:w="12871" w:type="dxa"/>
        <w:tblLook w:val="04A0" w:firstRow="1" w:lastRow="0" w:firstColumn="1" w:lastColumn="0" w:noHBand="0" w:noVBand="1"/>
      </w:tblPr>
      <w:tblGrid>
        <w:gridCol w:w="1828"/>
        <w:gridCol w:w="973"/>
        <w:gridCol w:w="1405"/>
        <w:gridCol w:w="1881"/>
        <w:gridCol w:w="1138"/>
        <w:gridCol w:w="1912"/>
        <w:gridCol w:w="1072"/>
        <w:gridCol w:w="2662"/>
      </w:tblGrid>
      <w:tr w:rsidR="0048147A" w14:paraId="132D61B0" w14:textId="77777777" w:rsidTr="00481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vAlign w:val="center"/>
            <w:hideMark/>
          </w:tcPr>
          <w:p w14:paraId="5888A011" w14:textId="1ADE13F8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</w:p>
          <w:p w14:paraId="26BC4179" w14:textId="0C71924E" w:rsidR="007D595B" w:rsidRPr="001E2ED9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[reference number]</w:t>
            </w:r>
          </w:p>
        </w:tc>
        <w:tc>
          <w:tcPr>
            <w:tcW w:w="973" w:type="dxa"/>
            <w:noWrap/>
            <w:vAlign w:val="center"/>
            <w:hideMark/>
          </w:tcPr>
          <w:p w14:paraId="1F288EE8" w14:textId="72316E08" w:rsidR="007D595B" w:rsidRPr="001E2ED9" w:rsidRDefault="00000000" w:rsidP="00506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hod</w:t>
            </w:r>
          </w:p>
        </w:tc>
        <w:tc>
          <w:tcPr>
            <w:tcW w:w="1405" w:type="dxa"/>
            <w:noWrap/>
            <w:vAlign w:val="center"/>
            <w:hideMark/>
          </w:tcPr>
          <w:p w14:paraId="6568877A" w14:textId="77777777" w:rsidR="007D595B" w:rsidRPr="001E2ED9" w:rsidRDefault="00000000" w:rsidP="00506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ell type</w:t>
            </w:r>
          </w:p>
        </w:tc>
        <w:tc>
          <w:tcPr>
            <w:tcW w:w="1881" w:type="dxa"/>
            <w:noWrap/>
            <w:vAlign w:val="center"/>
            <w:hideMark/>
          </w:tcPr>
          <w:p w14:paraId="76223CE4" w14:textId="6552A11F" w:rsidR="007D595B" w:rsidRPr="001E2ED9" w:rsidRDefault="00000000" w:rsidP="00506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tatic </w:t>
            </w:r>
            <w:r w:rsidR="00C20F9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lture</w:t>
            </w:r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/</w:t>
            </w:r>
            <w:r w:rsidR="000B62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Initial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ell number</w:t>
            </w:r>
          </w:p>
        </w:tc>
        <w:tc>
          <w:tcPr>
            <w:tcW w:w="1138" w:type="dxa"/>
            <w:noWrap/>
            <w:vAlign w:val="center"/>
            <w:hideMark/>
          </w:tcPr>
          <w:p w14:paraId="55A6E5BB" w14:textId="2DFC1833" w:rsidR="004D77A5" w:rsidRDefault="00000000" w:rsidP="00C20F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atic culture duration</w:t>
            </w:r>
            <w:r w:rsidR="00C20F9C"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 xml:space="preserve"> </w:t>
            </w:r>
          </w:p>
          <w:p w14:paraId="1A86F469" w14:textId="6FD52531" w:rsidR="007D595B" w:rsidRPr="001E2ED9" w:rsidRDefault="00000000" w:rsidP="00C20F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spheroid form</w:t>
            </w:r>
            <w:r w:rsidR="000B62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d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vAlign w:val="center"/>
            <w:hideMark/>
          </w:tcPr>
          <w:p w14:paraId="465B241B" w14:textId="1C57CC4A" w:rsidR="007D595B" w:rsidRPr="001E2ED9" w:rsidRDefault="00000000" w:rsidP="00506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ynamic </w:t>
            </w:r>
            <w:r w:rsidR="00C20F9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ltur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(agitation speed)</w:t>
            </w:r>
            <w:r w:rsidR="004D77A5"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/</w:t>
            </w:r>
            <w:r w:rsidR="000B62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Initial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ell number</w:t>
            </w:r>
          </w:p>
        </w:tc>
        <w:tc>
          <w:tcPr>
            <w:tcW w:w="1072" w:type="dxa"/>
            <w:noWrap/>
            <w:vAlign w:val="center"/>
            <w:hideMark/>
          </w:tcPr>
          <w:p w14:paraId="07556C0E" w14:textId="4357114C" w:rsidR="004D77A5" w:rsidRDefault="00000000" w:rsidP="00506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ynamic culture duration</w:t>
            </w:r>
          </w:p>
          <w:p w14:paraId="3184EFFC" w14:textId="7EBD7366" w:rsidR="007D595B" w:rsidRPr="001E2ED9" w:rsidRDefault="00000000" w:rsidP="00506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spheroid form</w:t>
            </w:r>
            <w:r w:rsidR="000B62C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d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vAlign w:val="center"/>
            <w:hideMark/>
          </w:tcPr>
          <w:p w14:paraId="53F757A9" w14:textId="77777777" w:rsidR="007D595B" w:rsidRPr="001E2ED9" w:rsidRDefault="00000000" w:rsidP="005069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dium</w:t>
            </w:r>
          </w:p>
        </w:tc>
      </w:tr>
      <w:tr w:rsidR="0048147A" w14:paraId="609083F4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3F00A438" w14:textId="7E3F7323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ith JE</w:t>
            </w:r>
            <w:r w:rsidRPr="00D366D3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 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91007E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Tissue Eng Part C Methods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0;16:735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49</w:t>
            </w:r>
          </w:p>
          <w:p w14:paraId="4F09629F" w14:textId="64FB3C4C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35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361944C1" w14:textId="059E7E97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＋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7EC81B8F" w14:textId="63310072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08FCBEF2" w14:textId="40B0036E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BM-MSCs</w:t>
            </w:r>
          </w:p>
        </w:tc>
        <w:tc>
          <w:tcPr>
            <w:tcW w:w="1881" w:type="dxa"/>
            <w:noWrap/>
            <w:hideMark/>
          </w:tcPr>
          <w:p w14:paraId="633609E7" w14:textId="77F73F1B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onadherent pla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 w:rsidRPr="009100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138" w:type="dxa"/>
            <w:noWrap/>
            <w:hideMark/>
          </w:tcPr>
          <w:p w14:paraId="731EFAEC" w14:textId="6DAAB09F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  <w:p w14:paraId="2B26D866" w14:textId="5AD36F57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14:paraId="0C48846B" w14:textId="069994AA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30 rpm) or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RW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5 rpm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91007E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4</w:t>
            </w:r>
            <w:r w:rsidRPr="009100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5DD63AFA" w14:textId="4CE8FE92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7 days</w:t>
            </w:r>
          </w:p>
          <w:p w14:paraId="550CBBA9" w14:textId="0A678B81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64882479" w14:textId="078CE186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αM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 unit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penicill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00 mg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treptomycin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5% FBS</w:t>
            </w:r>
          </w:p>
        </w:tc>
      </w:tr>
      <w:tr w:rsidR="0048147A" w14:paraId="0B26C3F7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7031CBF8" w14:textId="42B495DD" w:rsidR="00FE018F" w:rsidRPr="009605CB" w:rsidRDefault="00000000" w:rsidP="00FE018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Cho YJ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J Neurosci Res 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2;90:1794</w:t>
            </w:r>
            <w:r w:rsidR="004D77A5"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–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1802</w:t>
            </w:r>
          </w:p>
          <w:p w14:paraId="16182088" w14:textId="416ADB49" w:rsidR="00FE018F" w:rsidRPr="006A66F1" w:rsidRDefault="00000000" w:rsidP="00FE01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7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36A4AD77" w14:textId="21022814" w:rsidR="00FE018F" w:rsidRPr="001E2ED9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＋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7EA176BD" w14:textId="24E6245E" w:rsidR="004D77A5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10147926" w14:textId="206546F9" w:rsidR="00FE018F" w:rsidRPr="001E2ED9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AD-MSCs</w:t>
            </w:r>
          </w:p>
        </w:tc>
        <w:tc>
          <w:tcPr>
            <w:tcW w:w="1881" w:type="dxa"/>
            <w:noWrap/>
            <w:hideMark/>
          </w:tcPr>
          <w:p w14:paraId="7C784FF0" w14:textId="2B2CF29A" w:rsidR="00FE018F" w:rsidRPr="001E2ED9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anging drop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E2ED9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dr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medium containing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6621A7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138" w:type="dxa"/>
            <w:noWrap/>
            <w:hideMark/>
          </w:tcPr>
          <w:p w14:paraId="068D2587" w14:textId="6A88E32B" w:rsidR="004D77A5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1 day</w:t>
            </w:r>
          </w:p>
          <w:p w14:paraId="2E9F9FAD" w14:textId="08B0ED7E" w:rsidR="00FE018F" w:rsidRPr="001E2ED9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y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14:paraId="3CBD827E" w14:textId="6680F368" w:rsidR="00FE018F" w:rsidRPr="001E2ED9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70 rpm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 w:rsidRPr="009100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13551C69" w14:textId="7C06D962" w:rsidR="004D77A5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2 days</w:t>
            </w:r>
          </w:p>
          <w:p w14:paraId="4D440306" w14:textId="590E4198" w:rsidR="00FE018F" w:rsidRPr="001E2ED9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4534E28F" w14:textId="672E4021" w:rsidR="00FE018F" w:rsidRPr="001E2ED9" w:rsidRDefault="00000000" w:rsidP="00FE0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αM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10% FBS, </w:t>
            </w: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 unit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penicill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00 mg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treptomycin</w:t>
            </w:r>
          </w:p>
        </w:tc>
      </w:tr>
      <w:tr w:rsidR="0048147A" w14:paraId="4BF2BD48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78184D27" w14:textId="745F2287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araniak PR</w:t>
            </w:r>
            <w:r w:rsidRPr="00912DE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 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912DE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Cell Tissue Res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2;347:701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11</w:t>
            </w:r>
          </w:p>
          <w:p w14:paraId="693895EC" w14:textId="2A7CE267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17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3ADC6B9B" w14:textId="681A6CFD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＋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432FA36A" w14:textId="00BC8E82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ouse </w:t>
            </w:r>
          </w:p>
          <w:p w14:paraId="18C4AF86" w14:textId="057888DF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BM-MSCs</w:t>
            </w:r>
          </w:p>
        </w:tc>
        <w:tc>
          <w:tcPr>
            <w:tcW w:w="1881" w:type="dxa"/>
            <w:noWrap/>
            <w:hideMark/>
          </w:tcPr>
          <w:p w14:paraId="4C8E61F9" w14:textId="7457E40C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2ED9">
              <w:rPr>
                <w:rFonts w:asciiTheme="majorBidi" w:hAnsiTheme="majorBidi" w:cstheme="majorBidi"/>
                <w:sz w:val="20"/>
                <w:szCs w:val="20"/>
              </w:rPr>
              <w:t>Aggrewel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400 microwell plates (STEMCELL)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.8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473732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138" w:type="dxa"/>
            <w:noWrap/>
            <w:hideMark/>
          </w:tcPr>
          <w:p w14:paraId="6FE54DD5" w14:textId="30F54F60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  <w:p w14:paraId="0D517370" w14:textId="779342CF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14:paraId="08C64B56" w14:textId="5C8F9463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tary orbital shaker (4</w:t>
            </w:r>
            <w:r w:rsidRPr="004737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37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3732">
              <w:rPr>
                <w:rFonts w:ascii="Times New Roman" w:hAnsi="Times New Roman" w:cs="Times New Roman"/>
                <w:sz w:val="20"/>
                <w:szCs w:val="20"/>
              </w:rPr>
              <w:t>2 rpm)</w:t>
            </w:r>
            <w:r w:rsidR="004D77A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~1500 spheres in 10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edium</w:t>
            </w:r>
          </w:p>
        </w:tc>
        <w:tc>
          <w:tcPr>
            <w:tcW w:w="1072" w:type="dxa"/>
            <w:noWrap/>
            <w:hideMark/>
          </w:tcPr>
          <w:p w14:paraId="159CE6FD" w14:textId="0B3C7648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3A44C5D5" w14:textId="1F16E026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7B6660EE" w14:textId="5074C550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MDM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10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B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, 10% horse serum, 2 mM L-glutamine, 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unit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enicillin, 100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treptomycin, 0.25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ampho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icin B</w:t>
            </w:r>
          </w:p>
        </w:tc>
      </w:tr>
      <w:tr w:rsidR="0048147A" w14:paraId="6BD82C21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0405A298" w14:textId="2AC27F22" w:rsidR="00FE018F" w:rsidRDefault="00000000" w:rsidP="006071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hang SH </w:t>
            </w:r>
            <w:r w:rsidRPr="006621A7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6621A7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Tissue Eng Part A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2;18:2138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47</w:t>
            </w:r>
          </w:p>
          <w:p w14:paraId="673B5E5C" w14:textId="77777777" w:rsidR="00FE018F" w:rsidRPr="006A66F1" w:rsidRDefault="00000000" w:rsidP="006071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7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6B9FD1A7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＋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3F562458" w14:textId="0293F281" w:rsidR="004D77A5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6D3AD286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-MSCs</w:t>
            </w:r>
          </w:p>
        </w:tc>
        <w:tc>
          <w:tcPr>
            <w:tcW w:w="1881" w:type="dxa"/>
            <w:noWrap/>
            <w:hideMark/>
          </w:tcPr>
          <w:p w14:paraId="04AB5D63" w14:textId="02F3D9FA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anging drop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E2ED9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dr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medium containing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6621A7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138" w:type="dxa"/>
            <w:noWrap/>
            <w:hideMark/>
          </w:tcPr>
          <w:p w14:paraId="4AE7E182" w14:textId="2CED0DAB" w:rsidR="004D77A5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1 day</w:t>
            </w:r>
          </w:p>
          <w:p w14:paraId="1C8F8061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y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14:paraId="483CCBD9" w14:textId="28DCE46C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70 rpm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 w:rsidRPr="009100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66BD12CB" w14:textId="3D33C7A5" w:rsidR="004D77A5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2 days</w:t>
            </w:r>
          </w:p>
          <w:p w14:paraId="5F653007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47F06179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αME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0% FBS</w:t>
            </w:r>
          </w:p>
        </w:tc>
      </w:tr>
      <w:tr w:rsidR="0048147A" w14:paraId="02C486D7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013B5D5A" w14:textId="067ED891" w:rsidR="007D595B" w:rsidRPr="009605C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Zimmermann JA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Cytotherapy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 2014;16:331</w:t>
            </w:r>
            <w:r w:rsidR="004D77A5"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–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345</w:t>
            </w:r>
          </w:p>
          <w:p w14:paraId="33E7FAF1" w14:textId="7EE13BF0" w:rsidR="009E1727" w:rsidRPr="009E1727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E1727">
              <w:rPr>
                <w:rFonts w:asciiTheme="majorBidi" w:hAnsiTheme="majorBidi" w:cstheme="majorBidi"/>
                <w:bCs w:val="0"/>
                <w:sz w:val="20"/>
                <w:szCs w:val="20"/>
              </w:rPr>
              <w:t>[63]</w:t>
            </w:r>
          </w:p>
        </w:tc>
        <w:tc>
          <w:tcPr>
            <w:tcW w:w="973" w:type="dxa"/>
            <w:noWrap/>
            <w:hideMark/>
          </w:tcPr>
          <w:p w14:paraId="6592C544" w14:textId="4D766137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＋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7E86D2E1" w14:textId="4B46DB10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793EC066" w14:textId="49F19424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BM-MSCs</w:t>
            </w:r>
          </w:p>
        </w:tc>
        <w:tc>
          <w:tcPr>
            <w:tcW w:w="1881" w:type="dxa"/>
            <w:noWrap/>
            <w:hideMark/>
          </w:tcPr>
          <w:p w14:paraId="77680F66" w14:textId="784ECAFA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0-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µ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m agaro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 microwell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lates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473732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well in 6 well plates</w:t>
            </w:r>
          </w:p>
        </w:tc>
        <w:tc>
          <w:tcPr>
            <w:tcW w:w="1138" w:type="dxa"/>
            <w:noWrap/>
            <w:hideMark/>
          </w:tcPr>
          <w:p w14:paraId="3CC31F41" w14:textId="07AD7DDB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  <w:p w14:paraId="6E23B01E" w14:textId="1A48F2CA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14:paraId="6A2856AC" w14:textId="6B35ADCB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R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otary orbital shak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65 rp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4</w:t>
            </w:r>
            <w:r w:rsidRPr="009100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1554F97A" w14:textId="05592A47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4 days</w:t>
            </w:r>
          </w:p>
          <w:p w14:paraId="2891F45B" w14:textId="3748BE01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025801CE" w14:textId="4737B576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αM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16.5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BS, 2 mmol/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L-glutam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00 unit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enicillin, 100 mg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streptomyci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senCul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XF medium</w:t>
            </w:r>
          </w:p>
        </w:tc>
      </w:tr>
      <w:tr w:rsidR="0048147A" w14:paraId="2A7264CD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4875A2F0" w14:textId="3F394E0D" w:rsidR="007D595B" w:rsidRPr="001E2ED9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hang SH </w:t>
            </w:r>
            <w:r w:rsidRPr="003337F6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3337F6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Mol Ther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4;22:862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72</w:t>
            </w:r>
          </w:p>
        </w:tc>
        <w:tc>
          <w:tcPr>
            <w:tcW w:w="973" w:type="dxa"/>
            <w:noWrap/>
            <w:hideMark/>
          </w:tcPr>
          <w:p w14:paraId="63F8AEA7" w14:textId="05AF88B0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＋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77F37AFC" w14:textId="14742EEE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 w:rsidRPr="007E419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191171E" w14:textId="0054E45C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E4190">
              <w:rPr>
                <w:rFonts w:asciiTheme="majorBidi" w:hAnsiTheme="majorBidi" w:cstheme="majorBidi"/>
                <w:sz w:val="20"/>
                <w:szCs w:val="20"/>
              </w:rPr>
              <w:t>AD-MSCs</w:t>
            </w:r>
          </w:p>
        </w:tc>
        <w:tc>
          <w:tcPr>
            <w:tcW w:w="1881" w:type="dxa"/>
            <w:noWrap/>
            <w:hideMark/>
          </w:tcPr>
          <w:p w14:paraId="36307C37" w14:textId="4F5A3FE5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anging drop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E2ED9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dro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medium containing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6621A7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138" w:type="dxa"/>
            <w:noWrap/>
            <w:hideMark/>
          </w:tcPr>
          <w:p w14:paraId="2492D117" w14:textId="6CB74624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1 day</w:t>
            </w:r>
          </w:p>
          <w:p w14:paraId="7D1A2B29" w14:textId="7E480E26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y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14:paraId="6FF6BFC0" w14:textId="106F41DF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45 rpm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 w:rsidRPr="009100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52C20231" w14:textId="173EC767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2 days</w:t>
            </w:r>
          </w:p>
          <w:p w14:paraId="68270C54" w14:textId="3A011CA2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3D10DBCA" w14:textId="377FCFA2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αM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10% FBS, </w:t>
            </w: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 unit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penicill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00 mg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treptomycin or clinically relevant medium</w:t>
            </w:r>
          </w:p>
        </w:tc>
      </w:tr>
      <w:tr w:rsidR="0048147A" w14:paraId="6CF6833F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0191DB27" w14:textId="3D4D5D48" w:rsidR="007D595B" w:rsidRPr="009605C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Costa MHG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 et al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J Biotechnol 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7;262:28</w:t>
            </w:r>
            <w:r w:rsidR="004D77A5"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–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39</w:t>
            </w:r>
          </w:p>
        </w:tc>
        <w:tc>
          <w:tcPr>
            <w:tcW w:w="973" w:type="dxa"/>
            <w:noWrap/>
            <w:hideMark/>
          </w:tcPr>
          <w:p w14:paraId="53911001" w14:textId="797FF6BE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＋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77DAFA53" w14:textId="5C006E6B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027A986B" w14:textId="7E1C0085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BM-MSCs</w:t>
            </w:r>
          </w:p>
        </w:tc>
        <w:tc>
          <w:tcPr>
            <w:tcW w:w="1881" w:type="dxa"/>
            <w:noWrap/>
            <w:hideMark/>
          </w:tcPr>
          <w:p w14:paraId="3435F83F" w14:textId="1798E1DB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0-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µ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m agaro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 microwell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lates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well in 24 well plates</w:t>
            </w:r>
          </w:p>
        </w:tc>
        <w:tc>
          <w:tcPr>
            <w:tcW w:w="1138" w:type="dxa"/>
            <w:noWrap/>
            <w:hideMark/>
          </w:tcPr>
          <w:p w14:paraId="2F6C15FB" w14:textId="0DB5184E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  <w:p w14:paraId="15814549" w14:textId="72706BE6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14:paraId="1B4BB513" w14:textId="3618996E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R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otary orbital shak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65 rp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26C22AE7" w14:textId="68C2E5A1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7 days</w:t>
            </w:r>
          </w:p>
          <w:p w14:paraId="426E4C2E" w14:textId="232EDA2E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1C6D55FB" w14:textId="72566024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MEM-LG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BS, 1% antibiotic-a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ntimycotic</w:t>
            </w:r>
          </w:p>
        </w:tc>
      </w:tr>
      <w:tr w:rsidR="0048147A" w14:paraId="1E92BBF5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6F68D58A" w14:textId="54B0D248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 xml:space="preserve">Cha JM </w:t>
            </w:r>
            <w:r w:rsidRPr="00044D4D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  <w:r w:rsidRPr="00044D4D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Sci Rep</w:t>
            </w:r>
          </w:p>
          <w:p w14:paraId="7CF47D5D" w14:textId="77777777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8;8:1171</w:t>
            </w:r>
            <w:proofErr w:type="gramEnd"/>
          </w:p>
          <w:p w14:paraId="48160BFC" w14:textId="5FC555E9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5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10D6A561" w14:textId="23B1A100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＋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01F4B75D" w14:textId="17F03512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4DA9107C" w14:textId="203D23B2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BM-MSCs</w:t>
            </w:r>
          </w:p>
        </w:tc>
        <w:tc>
          <w:tcPr>
            <w:tcW w:w="1881" w:type="dxa"/>
            <w:noWrap/>
            <w:hideMark/>
          </w:tcPr>
          <w:p w14:paraId="69EA39DD" w14:textId="68D15B9C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Polyethylene glycol (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EG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hydrogel microwell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arrays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array</w:t>
            </w:r>
          </w:p>
        </w:tc>
        <w:tc>
          <w:tcPr>
            <w:tcW w:w="1138" w:type="dxa"/>
            <w:noWrap/>
            <w:hideMark/>
          </w:tcPr>
          <w:p w14:paraId="6094019E" w14:textId="1F06B81E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1 day</w:t>
            </w:r>
          </w:p>
          <w:p w14:paraId="59BAC4CD" w14:textId="1BF567BC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12" w:type="dxa"/>
            <w:noWrap/>
            <w:hideMark/>
          </w:tcPr>
          <w:p w14:paraId="6D1CCD6D" w14:textId="30994EAC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Rotary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orbital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shaker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(30 rpm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72" w:type="dxa"/>
            <w:noWrap/>
            <w:hideMark/>
          </w:tcPr>
          <w:p w14:paraId="242B1D4A" w14:textId="046BD8E1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  <w:p w14:paraId="0501D074" w14:textId="7698309C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31A69D60" w14:textId="1CBFC589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DMEM-LG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10%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FBS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or exosome-free FB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% antibiotics-antimycotics</w:t>
            </w:r>
          </w:p>
        </w:tc>
      </w:tr>
      <w:tr w:rsidR="0048147A" w14:paraId="7A53B5D1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</w:tcPr>
          <w:p w14:paraId="151796F6" w14:textId="77777777" w:rsidR="007D595B" w:rsidRPr="009605C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Allen LM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 et al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Stem Cells Int 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9;2019:4607461</w:t>
            </w:r>
          </w:p>
          <w:p w14:paraId="75012D3A" w14:textId="4542FD82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6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</w:tcPr>
          <w:p w14:paraId="49310FF8" w14:textId="305487EE" w:rsidR="007D595B" w:rsidRPr="00173F66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3F66">
              <w:rPr>
                <w:rFonts w:ascii="Times New Roman" w:hAnsi="Times New Roman" w:cs="Times New Roman"/>
                <w:sz w:val="20"/>
                <w:szCs w:val="20"/>
              </w:rPr>
              <w:t>Sta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3F66">
              <w:rPr>
                <w:rFonts w:ascii="Times New Roman" w:hAnsi="Times New Roman" w:cs="Times New Roman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</w:tcPr>
          <w:p w14:paraId="250F63B2" w14:textId="386BF2A6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73156875"/>
            <w:r w:rsidRPr="001E2ED9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70F9B65" w14:textId="0CE3CC10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Syf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881" w:type="dxa"/>
            <w:noWrap/>
          </w:tcPr>
          <w:p w14:paraId="3CC9586B" w14:textId="7CC589A5" w:rsidR="007D595B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Aggrewel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4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icrowell plates (STEMCELL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cel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microwell</w:t>
            </w:r>
          </w:p>
        </w:tc>
        <w:tc>
          <w:tcPr>
            <w:tcW w:w="1138" w:type="dxa"/>
            <w:noWrap/>
          </w:tcPr>
          <w:p w14:paraId="290EF686" w14:textId="1704F028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ay</w:t>
            </w:r>
          </w:p>
          <w:p w14:paraId="1351DBD6" w14:textId="2984EDE1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 day)</w:t>
            </w:r>
          </w:p>
        </w:tc>
        <w:tc>
          <w:tcPr>
            <w:tcW w:w="1912" w:type="dxa"/>
            <w:noWrap/>
          </w:tcPr>
          <w:p w14:paraId="466B67D9" w14:textId="31D6A0DD" w:rsidR="007D595B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 (70 rpm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</w:tcPr>
          <w:p w14:paraId="5A707CE7" w14:textId="11E61608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 days</w:t>
            </w:r>
          </w:p>
          <w:p w14:paraId="217BD822" w14:textId="62726570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</w:tcPr>
          <w:p w14:paraId="271F6433" w14:textId="21B5826E" w:rsidR="007D595B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rum-free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medium</w:t>
            </w:r>
          </w:p>
        </w:tc>
      </w:tr>
      <w:tr w:rsidR="0048147A" w14:paraId="636E3AD7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5A2EAD8F" w14:textId="42E7D8EB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hang SH </w:t>
            </w:r>
            <w:r w:rsidRPr="000E60A7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0E60A7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Biomaterials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1;32:2734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47</w:t>
            </w:r>
          </w:p>
          <w:p w14:paraId="7E417161" w14:textId="560758A0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13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2FA78C1A" w14:textId="1806D308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28749092" w14:textId="5379890F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7BD7E38D" w14:textId="3D1D1075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AD-MSCs</w:t>
            </w:r>
          </w:p>
        </w:tc>
        <w:tc>
          <w:tcPr>
            <w:tcW w:w="1881" w:type="dxa"/>
            <w:noWrap/>
            <w:hideMark/>
          </w:tcPr>
          <w:p w14:paraId="2441A1B8" w14:textId="0611C471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04E5CF50" w14:textId="7A46F750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  <w:hideMark/>
          </w:tcPr>
          <w:p w14:paraId="7F4EDDC4" w14:textId="03A87954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 (70 rpm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0E60A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3E142A47" w14:textId="3BD18813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3 day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</w:p>
          <w:p w14:paraId="0F9EA0C4" w14:textId="6EB4FD71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y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538A3CB8" w14:textId="65C4763A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αME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10% FBS, 100 unit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penicillin, 10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strept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o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mycin</w:t>
            </w:r>
          </w:p>
        </w:tc>
      </w:tr>
      <w:tr w:rsidR="0048147A" w14:paraId="0A422346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0B82AE74" w14:textId="3CF88096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ildebrandt C </w:t>
            </w:r>
            <w:r w:rsidRPr="0047257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47257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Tissue Cell 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1;43:91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0</w:t>
            </w:r>
          </w:p>
          <w:p w14:paraId="16D4243F" w14:textId="321DCCFA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18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637F4C11" w14:textId="5D9FC8BB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1ADB0509" w14:textId="2469DB74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0A0E4024" w14:textId="36D2EB59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BM-MSCs</w:t>
            </w:r>
          </w:p>
        </w:tc>
        <w:tc>
          <w:tcPr>
            <w:tcW w:w="1881" w:type="dxa"/>
            <w:noWrap/>
            <w:hideMark/>
          </w:tcPr>
          <w:p w14:paraId="5FBF62BE" w14:textId="535F7203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4C3BFFAB" w14:textId="635C1AA6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  <w:hideMark/>
          </w:tcPr>
          <w:p w14:paraId="34CC2B7F" w14:textId="0F3B503A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96 well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non adhesive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lates on rotation platfor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(75 rpm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-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47257B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well</w:t>
            </w:r>
          </w:p>
        </w:tc>
        <w:tc>
          <w:tcPr>
            <w:tcW w:w="1072" w:type="dxa"/>
            <w:noWrap/>
            <w:hideMark/>
          </w:tcPr>
          <w:p w14:paraId="26A6B718" w14:textId="11F8C726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  <w:p w14:paraId="17AD81F4" w14:textId="33629239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y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765F26CF" w14:textId="6F8FE2F5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αME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15% FBS, 100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unit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penicillin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proofErr w:type="spellStart"/>
            <w:r w:rsidRPr="001E2ED9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1E2E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st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r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eptomycin</w:t>
            </w:r>
          </w:p>
        </w:tc>
      </w:tr>
      <w:tr w:rsidR="0048147A" w14:paraId="7D6993BA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7DCC4FA8" w14:textId="7E02D2DA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limperti</w:t>
            </w:r>
            <w:proofErr w:type="spellEnd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 </w:t>
            </w:r>
            <w:r w:rsidRPr="00380E8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proofErr w:type="spellStart"/>
            <w:r w:rsidRPr="00380E8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Biotechnol</w:t>
            </w:r>
            <w:proofErr w:type="spellEnd"/>
            <w:r w:rsidRPr="00380E8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Prog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4;30:974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83</w:t>
            </w:r>
          </w:p>
          <w:p w14:paraId="264FE057" w14:textId="550A79E9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19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615E2E03" w14:textId="26AA0DEB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5F5CF57F" w14:textId="4D5FED28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3A065EA7" w14:textId="5A13EA40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BM-MSCs</w:t>
            </w:r>
          </w:p>
        </w:tc>
        <w:tc>
          <w:tcPr>
            <w:tcW w:w="1881" w:type="dxa"/>
            <w:noWrap/>
            <w:hideMark/>
          </w:tcPr>
          <w:p w14:paraId="216A02EA" w14:textId="1CD73411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7AFE811A" w14:textId="09BB1D6C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  <w:hideMark/>
          </w:tcPr>
          <w:p w14:paraId="10ABC832" w14:textId="2133E7DC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haking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80 rp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380E81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64CACA44" w14:textId="01577697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7 days</w:t>
            </w:r>
          </w:p>
          <w:p w14:paraId="292BE27C" w14:textId="2C0A55BB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y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139C6AFE" w14:textId="3F8D1042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erum-free medium</w:t>
            </w:r>
          </w:p>
        </w:tc>
      </w:tr>
      <w:tr w:rsidR="0048147A" w14:paraId="1B2862E8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62F01CE7" w14:textId="136D2419" w:rsidR="00FE018F" w:rsidRDefault="00000000" w:rsidP="00FE01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 Y</w:t>
            </w:r>
            <w:r w:rsidRPr="000F00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0F00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Cell Tissue Res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5;360:297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7</w:t>
            </w:r>
          </w:p>
          <w:p w14:paraId="56553F47" w14:textId="3091B824" w:rsidR="00FE018F" w:rsidRPr="009E1727" w:rsidRDefault="00000000" w:rsidP="00FE01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6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1F69789D" w14:textId="20A2DC75" w:rsidR="00FE018F" w:rsidRPr="001E2ED9" w:rsidRDefault="00000000" w:rsidP="00FE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0C42F111" w14:textId="5D0E911F" w:rsidR="004D77A5" w:rsidRDefault="00000000" w:rsidP="00FE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</w:p>
          <w:p w14:paraId="66CB6314" w14:textId="7442E272" w:rsidR="00FE018F" w:rsidRPr="001E2ED9" w:rsidRDefault="00000000" w:rsidP="00FE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U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-MSCs</w:t>
            </w:r>
          </w:p>
        </w:tc>
        <w:tc>
          <w:tcPr>
            <w:tcW w:w="1881" w:type="dxa"/>
            <w:noWrap/>
            <w:hideMark/>
          </w:tcPr>
          <w:p w14:paraId="23A4EFA7" w14:textId="30EFD05B" w:rsidR="00FE018F" w:rsidRPr="001E2ED9" w:rsidRDefault="00000000" w:rsidP="00FE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098A970A" w14:textId="07816E3A" w:rsidR="00FE018F" w:rsidRPr="001E2ED9" w:rsidRDefault="00000000" w:rsidP="00FE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  <w:hideMark/>
          </w:tcPr>
          <w:p w14:paraId="24D1050B" w14:textId="0DC654ED" w:rsidR="00FE018F" w:rsidRPr="001E2ED9" w:rsidRDefault="00000000" w:rsidP="00FE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R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ocker system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 rp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25B58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52BE7588" w14:textId="0AAF9D8C" w:rsidR="004D77A5" w:rsidRDefault="00000000" w:rsidP="00FE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9 days</w:t>
            </w:r>
          </w:p>
          <w:p w14:paraId="01BB497F" w14:textId="22ECBBD0" w:rsidR="00FE018F" w:rsidRPr="001E2ED9" w:rsidRDefault="00000000" w:rsidP="00FE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08FF4017" w14:textId="21B02351" w:rsidR="00FE018F" w:rsidRPr="001E2ED9" w:rsidRDefault="00000000" w:rsidP="00FE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serum-free medium</w:t>
            </w:r>
          </w:p>
        </w:tc>
      </w:tr>
      <w:tr w:rsidR="0048147A" w14:paraId="1E4B6DB7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6FAE3B97" w14:textId="2D025F80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antos JM</w:t>
            </w:r>
            <w:r w:rsidRPr="00F4146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F4146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Stem Cell Res Ther</w:t>
            </w:r>
          </w:p>
          <w:p w14:paraId="1C26E0F9" w14:textId="77777777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5;6:90</w:t>
            </w:r>
            <w:proofErr w:type="gramEnd"/>
          </w:p>
          <w:p w14:paraId="3EDC1CC3" w14:textId="0652DDD3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8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1D482967" w14:textId="595A49A8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7F26CA2D" w14:textId="6EEDEF74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</w:p>
          <w:p w14:paraId="7D88C08A" w14:textId="4CE49B3F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U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-MSCs</w:t>
            </w:r>
          </w:p>
        </w:tc>
        <w:tc>
          <w:tcPr>
            <w:tcW w:w="1881" w:type="dxa"/>
            <w:noWrap/>
            <w:hideMark/>
          </w:tcPr>
          <w:p w14:paraId="024F6B7E" w14:textId="65C8C3A2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3BDB6FE7" w14:textId="1B1B860B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  <w:hideMark/>
          </w:tcPr>
          <w:p w14:paraId="6C60D46C" w14:textId="09CB2FF7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(8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rpm for formation, 11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rpm for </w:t>
            </w:r>
            <w:proofErr w:type="spellStart"/>
            <w:r w:rsidRPr="001E2ED9">
              <w:rPr>
                <w:rFonts w:asciiTheme="majorBidi" w:hAnsiTheme="majorBidi" w:cstheme="majorBidi"/>
                <w:sz w:val="20"/>
                <w:szCs w:val="20"/>
              </w:rPr>
              <w:t>maintanance</w:t>
            </w:r>
            <w:proofErr w:type="spellEnd"/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25B58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6FAFD2A5" w14:textId="20D6C170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11 days</w:t>
            </w:r>
          </w:p>
          <w:p w14:paraId="59C22C78" w14:textId="1B793904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y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0930CD8A" w14:textId="18856BFB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αME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2mM L-glutamin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e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, 1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glucose, 2.2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sodium bicarbonate,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0%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FBS</w:t>
            </w:r>
          </w:p>
        </w:tc>
      </w:tr>
      <w:tr w:rsidR="0048147A" w14:paraId="16D515FB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5A5AB23B" w14:textId="69C79C88" w:rsidR="00FE018F" w:rsidRDefault="00000000" w:rsidP="006071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Zhang S </w:t>
            </w:r>
            <w:r w:rsidRPr="00F4146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F4146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Biomaterials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5;41:15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5</w:t>
            </w:r>
          </w:p>
          <w:p w14:paraId="64746C48" w14:textId="77777777" w:rsidR="00FE018F" w:rsidRPr="006A66F1" w:rsidRDefault="00000000" w:rsidP="006071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11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616AE0BE" w14:textId="77777777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0E27189C" w14:textId="29CD0C1D" w:rsidR="004D77A5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5C3CCA04" w14:textId="77777777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AD-MSCs</w:t>
            </w:r>
          </w:p>
        </w:tc>
        <w:tc>
          <w:tcPr>
            <w:tcW w:w="1881" w:type="dxa"/>
            <w:noWrap/>
            <w:hideMark/>
          </w:tcPr>
          <w:p w14:paraId="231ED1FF" w14:textId="77777777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706AF59B" w14:textId="77777777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  <w:hideMark/>
          </w:tcPr>
          <w:p w14:paraId="525D3092" w14:textId="20C4228C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1971">
              <w:rPr>
                <w:rFonts w:asciiTheme="majorBidi" w:hAnsiTheme="majorBidi" w:cstheme="majorBidi" w:hint="eastAsia"/>
                <w:sz w:val="20"/>
                <w:szCs w:val="20"/>
              </w:rPr>
              <w:t>R</w:t>
            </w:r>
            <w:r w:rsidRPr="00411971">
              <w:rPr>
                <w:rFonts w:ascii="Times New Roman" w:hAnsi="Times New Roman" w:cs="Times New Roman"/>
                <w:sz w:val="20"/>
                <w:szCs w:val="20"/>
              </w:rPr>
              <w:t>otating wall vessel</w:t>
            </w:r>
            <w:r w:rsidRPr="00411971">
              <w:rPr>
                <w:rFonts w:asciiTheme="majorBidi" w:hAnsiTheme="majorBidi" w:cstheme="majorBidi" w:hint="eastAsia"/>
                <w:sz w:val="20"/>
                <w:szCs w:val="20"/>
              </w:rPr>
              <w:t xml:space="preserve"> (</w:t>
            </w:r>
            <w:r w:rsidRPr="00411971">
              <w:rPr>
                <w:rFonts w:asciiTheme="majorBidi" w:hAnsiTheme="majorBidi" w:cstheme="majorBidi"/>
                <w:sz w:val="20"/>
                <w:szCs w:val="20"/>
              </w:rPr>
              <w:t>25 rpm</w:t>
            </w:r>
            <w:r w:rsidRPr="00411971"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25B58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473107E4" w14:textId="5E255BAD" w:rsidR="004D77A5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5 days</w:t>
            </w:r>
          </w:p>
          <w:p w14:paraId="678F7990" w14:textId="20551965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06376973" w14:textId="77777777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DMEM/F12, 1%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P/S</w:t>
            </w:r>
          </w:p>
        </w:tc>
      </w:tr>
      <w:tr w:rsidR="0048147A" w14:paraId="7F774BA2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07B8F050" w14:textId="7BBBECBD" w:rsidR="00FE018F" w:rsidRPr="009605CB" w:rsidRDefault="00000000" w:rsidP="0060714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Kwon SH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>et al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.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 xml:space="preserve"> J Surg Res 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5;194:8</w:t>
            </w:r>
            <w:r w:rsidR="004D77A5"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–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17</w:t>
            </w:r>
          </w:p>
          <w:p w14:paraId="5CE7F465" w14:textId="77777777" w:rsidR="00FE018F" w:rsidRPr="009E1727" w:rsidRDefault="00000000" w:rsidP="006071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E1727">
              <w:rPr>
                <w:rFonts w:asciiTheme="majorBidi" w:hAnsiTheme="majorBidi" w:cstheme="majorBidi"/>
                <w:bCs w:val="0"/>
                <w:sz w:val="20"/>
                <w:szCs w:val="20"/>
              </w:rPr>
              <w:t>[62]</w:t>
            </w:r>
          </w:p>
        </w:tc>
        <w:tc>
          <w:tcPr>
            <w:tcW w:w="973" w:type="dxa"/>
            <w:noWrap/>
            <w:hideMark/>
          </w:tcPr>
          <w:p w14:paraId="49979D88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0CE7E0AE" w14:textId="7375FF93" w:rsidR="004D77A5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58835840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AD-MSCs</w:t>
            </w:r>
          </w:p>
        </w:tc>
        <w:tc>
          <w:tcPr>
            <w:tcW w:w="1881" w:type="dxa"/>
            <w:noWrap/>
            <w:hideMark/>
          </w:tcPr>
          <w:p w14:paraId="41DD7407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67B91625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  <w:hideMark/>
          </w:tcPr>
          <w:p w14:paraId="42936EF8" w14:textId="2E48DFA5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pinner flasks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70 rp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25B58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36A33C0B" w14:textId="3CB88E50" w:rsidR="004D77A5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3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days</w:t>
            </w:r>
          </w:p>
          <w:p w14:paraId="2D14FEA8" w14:textId="77777777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197A2F5A" w14:textId="0437DA44" w:rsidR="00FE018F" w:rsidRPr="001E2ED9" w:rsidRDefault="00000000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αME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%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FBS, 1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0 unit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p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enicillin, 10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µg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streptomycin</w:t>
            </w:r>
          </w:p>
        </w:tc>
      </w:tr>
      <w:tr w:rsidR="0048147A" w14:paraId="742065F7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47A0C084" w14:textId="24C7D412" w:rsidR="007D595B" w:rsidRPr="001E2ED9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e H </w:t>
            </w:r>
            <w:r w:rsidRPr="000F00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0F00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Cell </w:t>
            </w:r>
            <w:proofErr w:type="spellStart"/>
            <w:r w:rsidRPr="000F00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Prolif</w:t>
            </w:r>
            <w:proofErr w:type="spellEnd"/>
            <w:r w:rsidRPr="000F007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9;</w:t>
            </w:r>
            <w:proofErr w:type="gramStart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2:e</w:t>
            </w:r>
            <w:proofErr w:type="gramEnd"/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587</w:t>
            </w:r>
          </w:p>
        </w:tc>
        <w:tc>
          <w:tcPr>
            <w:tcW w:w="973" w:type="dxa"/>
            <w:noWrap/>
            <w:hideMark/>
          </w:tcPr>
          <w:p w14:paraId="7D067199" w14:textId="6FBD5186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2F433AC1" w14:textId="6DBD0697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  <w:p w14:paraId="07887B45" w14:textId="66994209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BM-MSCs</w:t>
            </w:r>
          </w:p>
        </w:tc>
        <w:tc>
          <w:tcPr>
            <w:tcW w:w="1881" w:type="dxa"/>
            <w:noWrap/>
            <w:hideMark/>
          </w:tcPr>
          <w:p w14:paraId="19EDB74C" w14:textId="2A77EB1A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4F9D9F0C" w14:textId="20114082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  <w:hideMark/>
          </w:tcPr>
          <w:p w14:paraId="6CEB714A" w14:textId="71C6E3E1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pinner flasks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40, 45, 50 rp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3F088AB9" w14:textId="723DC36E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5 days</w:t>
            </w:r>
          </w:p>
          <w:p w14:paraId="1F660D3C" w14:textId="1C2AD514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29167943" w14:textId="6E2DBA8B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αMEM, 10% FBS, 100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unit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penicillin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proofErr w:type="spellStart"/>
            <w:r w:rsidRPr="001E2ED9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1E2E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st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r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eptomycin</w:t>
            </w:r>
          </w:p>
        </w:tc>
      </w:tr>
      <w:tr w:rsidR="0048147A" w14:paraId="22D5E1EC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  <w:hideMark/>
          </w:tcPr>
          <w:p w14:paraId="0542C626" w14:textId="77777777" w:rsidR="007D595B" w:rsidRPr="009605C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lastRenderedPageBreak/>
              <w:t xml:space="preserve">Miranda JP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>et al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 xml:space="preserve">Front Immunol 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9;10:18</w:t>
            </w:r>
          </w:p>
          <w:p w14:paraId="19F4A786" w14:textId="1E70BA65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9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  <w:hideMark/>
          </w:tcPr>
          <w:p w14:paraId="59CB7DA5" w14:textId="284E4B31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  <w:hideMark/>
          </w:tcPr>
          <w:p w14:paraId="4131BFE7" w14:textId="04C1229C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0BF067FA" w14:textId="0AF9261F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-MSCs</w:t>
            </w:r>
          </w:p>
        </w:tc>
        <w:tc>
          <w:tcPr>
            <w:tcW w:w="1881" w:type="dxa"/>
            <w:noWrap/>
            <w:hideMark/>
          </w:tcPr>
          <w:p w14:paraId="20D197D9" w14:textId="164B61DA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23BB11E3" w14:textId="3E5EDBC7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  <w:hideMark/>
          </w:tcPr>
          <w:p w14:paraId="5AA9F1D4" w14:textId="5B531B57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pinner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flask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s (8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rpm for formation, 11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rpm for </w:t>
            </w:r>
            <w:r w:rsidR="004D77A5" w:rsidRPr="001E2ED9">
              <w:rPr>
                <w:rFonts w:asciiTheme="majorBidi" w:hAnsiTheme="majorBidi" w:cstheme="majorBidi"/>
                <w:sz w:val="20"/>
                <w:szCs w:val="20"/>
              </w:rPr>
              <w:t>maintenance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25B58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744C3F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  <w:hideMark/>
          </w:tcPr>
          <w:p w14:paraId="2C9BC6D4" w14:textId="7FE7783F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7 days</w:t>
            </w:r>
          </w:p>
          <w:p w14:paraId="44AF2CFB" w14:textId="747B456C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y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0F5D604B" w14:textId="5F74B8C2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αME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15% FBS</w:t>
            </w:r>
          </w:p>
        </w:tc>
      </w:tr>
      <w:tr w:rsidR="0048147A" w14:paraId="157D9DE1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</w:tcPr>
          <w:p w14:paraId="723B039A" w14:textId="77777777" w:rsidR="007D595B" w:rsidRPr="009605C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Allen LM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 et al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Stem Cells Int 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9;2019:4607461</w:t>
            </w:r>
          </w:p>
          <w:p w14:paraId="5A84BBE1" w14:textId="28DBB521" w:rsidR="007D595B" w:rsidRPr="006A66F1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6</w:t>
            </w:r>
            <w:r w:rsidRPr="006A66F1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</w:tcPr>
          <w:p w14:paraId="31288E4A" w14:textId="1BFC9118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3F66">
              <w:rPr>
                <w:rFonts w:ascii="Times New Roman" w:hAnsi="Times New Roman" w:cs="Times New Roman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</w:tcPr>
          <w:p w14:paraId="2CC52D95" w14:textId="6DFD15F9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C507711" w14:textId="5F96C85E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Syf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881" w:type="dxa"/>
            <w:noWrap/>
          </w:tcPr>
          <w:p w14:paraId="35F4B399" w14:textId="02199DF5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</w:tcPr>
          <w:p w14:paraId="079AC821" w14:textId="0A03D1AC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</w:tcPr>
          <w:p w14:paraId="57FC61C5" w14:textId="62BC8DAF" w:rsidR="007D595B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 (70 rpm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</w:tcPr>
          <w:p w14:paraId="6F27788C" w14:textId="368E5EC7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 days</w:t>
            </w:r>
          </w:p>
          <w:p w14:paraId="083F9CDC" w14:textId="3946D310" w:rsidR="007D595B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6 days)</w:t>
            </w:r>
          </w:p>
        </w:tc>
        <w:tc>
          <w:tcPr>
            <w:tcW w:w="2662" w:type="dxa"/>
            <w:noWrap/>
          </w:tcPr>
          <w:p w14:paraId="0B7152AE" w14:textId="2167DE67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rum-free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medium</w:t>
            </w:r>
          </w:p>
        </w:tc>
      </w:tr>
      <w:tr w:rsidR="0048147A" w14:paraId="5CC1BFF5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</w:tcPr>
          <w:p w14:paraId="45189F12" w14:textId="3A42636C" w:rsidR="007D595B" w:rsidRPr="009605C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9605CB"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  <w:t xml:space="preserve">Niibe K </w:t>
            </w:r>
            <w:r w:rsidRPr="009605CB">
              <w:rPr>
                <w:rFonts w:asciiTheme="majorBidi" w:hAnsiTheme="majorBidi" w:cstheme="majorBidi"/>
                <w:b w:val="0"/>
                <w:i/>
                <w:sz w:val="20"/>
                <w:szCs w:val="20"/>
                <w:lang w:val="nb-NO"/>
              </w:rPr>
              <w:t>et al</w:t>
            </w:r>
            <w:r w:rsidRPr="009605CB"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  <w:t xml:space="preserve">. </w:t>
            </w:r>
            <w:r w:rsidR="00FE018F" w:rsidRPr="009605CB">
              <w:rPr>
                <w:rFonts w:asciiTheme="majorBidi" w:hAnsiTheme="majorBidi" w:cstheme="majorBidi"/>
                <w:b w:val="0"/>
                <w:i/>
                <w:sz w:val="20"/>
                <w:szCs w:val="20"/>
                <w:lang w:val="nb-NO"/>
              </w:rPr>
              <w:t>Front Bioeng Biot</w:t>
            </w:r>
            <w:r w:rsidRPr="009605CB">
              <w:rPr>
                <w:rFonts w:asciiTheme="majorBidi" w:hAnsiTheme="majorBidi" w:cstheme="majorBidi"/>
                <w:b w:val="0"/>
                <w:i/>
                <w:sz w:val="20"/>
                <w:szCs w:val="20"/>
                <w:lang w:val="nb-NO"/>
              </w:rPr>
              <w:t>ec</w:t>
            </w:r>
            <w:r w:rsidR="00FE018F" w:rsidRPr="009605CB">
              <w:rPr>
                <w:rFonts w:asciiTheme="majorBidi" w:hAnsiTheme="majorBidi" w:cstheme="majorBidi"/>
                <w:b w:val="0"/>
                <w:i/>
                <w:sz w:val="20"/>
                <w:szCs w:val="20"/>
                <w:lang w:val="nb-NO"/>
              </w:rPr>
              <w:t>h</w:t>
            </w:r>
            <w:r w:rsidRPr="009605CB">
              <w:rPr>
                <w:rFonts w:asciiTheme="majorBidi" w:hAnsiTheme="majorBidi" w:cstheme="majorBidi"/>
                <w:b w:val="0"/>
                <w:i/>
                <w:sz w:val="20"/>
                <w:szCs w:val="20"/>
                <w:lang w:val="nb-NO"/>
              </w:rPr>
              <w:t>nol</w:t>
            </w:r>
          </w:p>
          <w:p w14:paraId="654AC4EC" w14:textId="77777777" w:rsidR="007D595B" w:rsidRPr="007067A5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7067A5">
              <w:rPr>
                <w:rFonts w:asciiTheme="majorBidi" w:hAnsiTheme="majorBidi" w:cstheme="majorBidi"/>
                <w:b w:val="0"/>
                <w:sz w:val="20"/>
                <w:szCs w:val="20"/>
              </w:rPr>
              <w:t>2020;8:590332</w:t>
            </w:r>
            <w:proofErr w:type="gramEnd"/>
          </w:p>
          <w:p w14:paraId="32CDCB51" w14:textId="61C5B136" w:rsidR="007D595B" w:rsidRPr="00506917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20</w:t>
            </w:r>
            <w:r w:rsidRPr="00506917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</w:tcPr>
          <w:p w14:paraId="1BFDB00E" w14:textId="127B3A58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</w:tcPr>
          <w:p w14:paraId="2372816D" w14:textId="62033720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use/Human</w:t>
            </w:r>
          </w:p>
          <w:p w14:paraId="37F22616" w14:textId="08DD6BD0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M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-MSCs</w:t>
            </w:r>
          </w:p>
        </w:tc>
        <w:tc>
          <w:tcPr>
            <w:tcW w:w="1881" w:type="dxa"/>
            <w:noWrap/>
          </w:tcPr>
          <w:p w14:paraId="5FABF807" w14:textId="69F0E528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</w:tcPr>
          <w:p w14:paraId="6356FCCF" w14:textId="5994264B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</w:tcPr>
          <w:p w14:paraId="1B2D69FE" w14:textId="6F686165" w:rsidR="007D595B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ker flasks (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85-95 rp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5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</w:tcPr>
          <w:p w14:paraId="58488247" w14:textId="081330CE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months</w:t>
            </w:r>
          </w:p>
          <w:p w14:paraId="3847F21E" w14:textId="5F95270F" w:rsidR="007D595B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 day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</w:tcPr>
          <w:p w14:paraId="4BD7A26D" w14:textId="2655E896" w:rsidR="007D595B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ouse MSCs: GlutaMAX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αME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0% FBS, 1% P/S, 10 mM HEPES</w:t>
            </w:r>
          </w:p>
          <w:p w14:paraId="3B202F42" w14:textId="634409BA" w:rsidR="007D595B" w:rsidRPr="00706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 MSCs: DMEM, 10% FBS, 1% P/S, 10 mM HEPES, 20 ng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GF-2</w:t>
            </w:r>
          </w:p>
        </w:tc>
      </w:tr>
      <w:tr w:rsidR="0048147A" w14:paraId="519221F3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</w:tcPr>
          <w:p w14:paraId="0DDC4764" w14:textId="6ADA60DC" w:rsidR="00FE018F" w:rsidRDefault="00000000" w:rsidP="006071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Ohori</w:t>
            </w:r>
            <w:r w:rsidR="004D77A5"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–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Morita Y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BF396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Stem Cells </w:t>
            </w:r>
            <w:proofErr w:type="spellStart"/>
            <w:r w:rsidRPr="00BF396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Transl</w:t>
            </w:r>
            <w:proofErr w:type="spellEnd"/>
            <w:r w:rsidRPr="00BF396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 Med </w:t>
            </w:r>
            <w:proofErr w:type="gramStart"/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2;11:434</w:t>
            </w:r>
            <w:proofErr w:type="gramEnd"/>
            <w:r w:rsidR="004D77A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49</w:t>
            </w:r>
          </w:p>
          <w:p w14:paraId="56AB8AFD" w14:textId="77777777" w:rsidR="00FE018F" w:rsidRPr="00506917" w:rsidRDefault="00000000" w:rsidP="006071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1</w:t>
            </w:r>
            <w:r w:rsidRPr="00506917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</w:tcPr>
          <w:p w14:paraId="0DFFE694" w14:textId="77777777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</w:tcPr>
          <w:p w14:paraId="7ADBF355" w14:textId="09FBAB9F" w:rsidR="004D77A5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2D3D6700" w14:textId="77777777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M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-MSCs</w:t>
            </w:r>
          </w:p>
        </w:tc>
        <w:tc>
          <w:tcPr>
            <w:tcW w:w="1881" w:type="dxa"/>
            <w:noWrap/>
          </w:tcPr>
          <w:p w14:paraId="27A53D6C" w14:textId="77777777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</w:tcPr>
          <w:p w14:paraId="09322A96" w14:textId="77777777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</w:tcPr>
          <w:p w14:paraId="64986181" w14:textId="1A34FB3E" w:rsidR="00FE018F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ker flasks (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85-95 rp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5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1072" w:type="dxa"/>
            <w:noWrap/>
          </w:tcPr>
          <w:p w14:paraId="70BABB87" w14:textId="2E216E18" w:rsidR="004D77A5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month</w:t>
            </w:r>
          </w:p>
          <w:p w14:paraId="1B20B9B2" w14:textId="77777777" w:rsidR="00FE018F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 days)</w:t>
            </w:r>
          </w:p>
        </w:tc>
        <w:tc>
          <w:tcPr>
            <w:tcW w:w="2662" w:type="dxa"/>
            <w:noWrap/>
          </w:tcPr>
          <w:p w14:paraId="5180B44F" w14:textId="552D3948" w:rsidR="00FE018F" w:rsidRPr="001E2ED9" w:rsidRDefault="00000000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dvanced DMEM, 1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/S, 1% L-glutamine, 10 mM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HEPES, 20 ng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recombinant human epidermal growth factor, 20 ng/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recombinant human bas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ibroblast growth factor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, 2% N-2, 2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27</w:t>
            </w:r>
          </w:p>
        </w:tc>
      </w:tr>
      <w:tr w:rsidR="0048147A" w14:paraId="4DC64F17" w14:textId="77777777" w:rsidTr="004814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</w:tcPr>
          <w:p w14:paraId="359D7F46" w14:textId="77777777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himazawa Y</w:t>
            </w:r>
            <w:r w:rsidRPr="00A414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et al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A414A1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Biotechnol J </w:t>
            </w:r>
            <w:r w:rsidRPr="001E2E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2;17:e2100137</w:t>
            </w:r>
          </w:p>
          <w:p w14:paraId="0248D808" w14:textId="4E545B44" w:rsidR="007D595B" w:rsidRPr="00506917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8</w:t>
            </w:r>
            <w:r w:rsidRPr="00506917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</w:tcPr>
          <w:p w14:paraId="3F944E59" w14:textId="29950ADF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1405" w:type="dxa"/>
            <w:noWrap/>
          </w:tcPr>
          <w:p w14:paraId="631301AF" w14:textId="40F0B088" w:rsidR="004D77A5" w:rsidRDefault="00000000" w:rsidP="004D7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use</w:t>
            </w:r>
          </w:p>
          <w:p w14:paraId="71429438" w14:textId="2E9760ED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AD-MSCs</w:t>
            </w:r>
          </w:p>
        </w:tc>
        <w:tc>
          <w:tcPr>
            <w:tcW w:w="1881" w:type="dxa"/>
            <w:noWrap/>
          </w:tcPr>
          <w:p w14:paraId="223D106C" w14:textId="259C9D22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8" w:type="dxa"/>
            <w:noWrap/>
          </w:tcPr>
          <w:p w14:paraId="1BABBE40" w14:textId="0444EBE9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912" w:type="dxa"/>
            <w:noWrap/>
          </w:tcPr>
          <w:p w14:paraId="26AE6DE0" w14:textId="63286951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A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garose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microwell plate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in 6 well plate on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rot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ation platform (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60 rp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  <w:r w:rsidR="004D77A5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 w:hint="eastAsia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well</w:t>
            </w:r>
          </w:p>
        </w:tc>
        <w:tc>
          <w:tcPr>
            <w:tcW w:w="1072" w:type="dxa"/>
            <w:noWrap/>
          </w:tcPr>
          <w:p w14:paraId="46B90CCC" w14:textId="327C3F68" w:rsidR="004D77A5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3 days</w:t>
            </w:r>
          </w:p>
          <w:p w14:paraId="0CB9EEF0" w14:textId="0B96345A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(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</w:tcPr>
          <w:p w14:paraId="54102861" w14:textId="1A46152A" w:rsidR="007D595B" w:rsidRPr="001E2ED9" w:rsidRDefault="00000000" w:rsidP="0050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DME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20%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F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B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 P/S-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glutamine mixed solution</w:t>
            </w:r>
          </w:p>
        </w:tc>
      </w:tr>
      <w:tr w:rsidR="0048147A" w14:paraId="51A4AFD9" w14:textId="77777777" w:rsidTr="00481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noWrap/>
          </w:tcPr>
          <w:p w14:paraId="1A27A010" w14:textId="77777777" w:rsidR="007D595B" w:rsidRPr="009605C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9605CB"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  <w:lang w:val="nb-NO"/>
              </w:rPr>
              <w:t>P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ark JH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9605C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9605C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Biomater Res</w:t>
            </w:r>
          </w:p>
          <w:p w14:paraId="64AC4C3D" w14:textId="77777777" w:rsidR="007D595B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3;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:e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00137</w:t>
            </w:r>
          </w:p>
          <w:p w14:paraId="200AFC2F" w14:textId="0E03A888" w:rsidR="007D595B" w:rsidRPr="00506917" w:rsidRDefault="00000000" w:rsidP="00506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9</w:t>
            </w:r>
            <w:r w:rsidRPr="00506917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73" w:type="dxa"/>
            <w:noWrap/>
          </w:tcPr>
          <w:p w14:paraId="60796273" w14:textId="6484B790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ynamic</w:t>
            </w:r>
          </w:p>
        </w:tc>
        <w:tc>
          <w:tcPr>
            <w:tcW w:w="1405" w:type="dxa"/>
            <w:noWrap/>
          </w:tcPr>
          <w:p w14:paraId="6B346F83" w14:textId="20712901" w:rsidR="004D77A5" w:rsidRDefault="00000000" w:rsidP="004D7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6B0B21B3" w14:textId="0C12DA6F" w:rsidR="007D595B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s (no cell type mentioned)</w:t>
            </w:r>
          </w:p>
        </w:tc>
        <w:tc>
          <w:tcPr>
            <w:tcW w:w="1881" w:type="dxa"/>
            <w:noWrap/>
          </w:tcPr>
          <w:p w14:paraId="2518C90A" w14:textId="490F69E9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138" w:type="dxa"/>
            <w:noWrap/>
          </w:tcPr>
          <w:p w14:paraId="42E54599" w14:textId="2777E87D" w:rsidR="007D595B" w:rsidRPr="001E2ED9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912" w:type="dxa"/>
            <w:noWrap/>
          </w:tcPr>
          <w:p w14:paraId="70ABC490" w14:textId="303EC37C" w:rsidR="007D595B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ti-gravity bioreactor (resonance frequency of 1.6 MHz)</w:t>
            </w:r>
            <w:r w:rsidR="004D77A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vice</w:t>
            </w:r>
          </w:p>
        </w:tc>
        <w:tc>
          <w:tcPr>
            <w:tcW w:w="1072" w:type="dxa"/>
            <w:noWrap/>
          </w:tcPr>
          <w:p w14:paraId="442CD789" w14:textId="782F5A71" w:rsidR="004D77A5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4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  <w:p w14:paraId="08A0BB2E" w14:textId="4BADA5F9" w:rsidR="007D595B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2 </w:t>
            </w:r>
            <w:r w:rsidR="00744C3F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62" w:type="dxa"/>
            <w:noWrap/>
          </w:tcPr>
          <w:p w14:paraId="193998B9" w14:textId="13470F89" w:rsidR="007D595B" w:rsidRDefault="00000000" w:rsidP="00506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MEM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BS, 1% P/S</w:t>
            </w:r>
          </w:p>
        </w:tc>
      </w:tr>
    </w:tbl>
    <w:p w14:paraId="411940FA" w14:textId="77777777" w:rsidR="00594374" w:rsidRDefault="00594374"/>
    <w:p w14:paraId="136AD1FC" w14:textId="3EBA6757" w:rsidR="007E4190" w:rsidRPr="00506917" w:rsidRDefault="00000000">
      <w:pPr>
        <w:rPr>
          <w:rFonts w:ascii="Times New Roman" w:hAnsi="Times New Roman" w:cs="Times New Roman"/>
        </w:rPr>
      </w:pPr>
      <w:r w:rsidRPr="00620895">
        <w:rPr>
          <w:rFonts w:ascii="Times New Roman" w:hAnsi="Times New Roman" w:cs="Times New Roman"/>
          <w:b/>
          <w:bCs/>
        </w:rPr>
        <w:t>Abbreviations:</w:t>
      </w:r>
      <w:r w:rsidRPr="00620895">
        <w:rPr>
          <w:rFonts w:ascii="Times New Roman" w:hAnsi="Times New Roman" w:cs="Times New Roman"/>
        </w:rPr>
        <w:t xml:space="preserve"> AD-MSCs (adipose tissue-derived mesenchymal </w:t>
      </w:r>
      <w:r w:rsidR="00411971">
        <w:rPr>
          <w:rFonts w:ascii="Times New Roman" w:hAnsi="Times New Roman" w:cs="Times New Roman"/>
        </w:rPr>
        <w:t>stromal/</w:t>
      </w:r>
      <w:r w:rsidRPr="00620895">
        <w:rPr>
          <w:rFonts w:ascii="Times New Roman" w:hAnsi="Times New Roman" w:cs="Times New Roman"/>
        </w:rPr>
        <w:t xml:space="preserve">stem cells), </w:t>
      </w:r>
      <w:r w:rsidR="00411971" w:rsidRPr="00620895">
        <w:rPr>
          <w:rFonts w:ascii="Times New Roman" w:hAnsi="Times New Roman" w:cs="Times New Roman"/>
        </w:rPr>
        <w:t xml:space="preserve">BM-MSCs (bone marrow-derived mesenchymal </w:t>
      </w:r>
      <w:r w:rsidR="00411971">
        <w:rPr>
          <w:rFonts w:ascii="Times New Roman" w:hAnsi="Times New Roman" w:cs="Times New Roman"/>
        </w:rPr>
        <w:t>stromal/</w:t>
      </w:r>
      <w:r w:rsidR="00411971" w:rsidRPr="00620895">
        <w:rPr>
          <w:rFonts w:ascii="Times New Roman" w:hAnsi="Times New Roman" w:cs="Times New Roman"/>
        </w:rPr>
        <w:t>stem cells),</w:t>
      </w:r>
      <w:r w:rsidR="00411971">
        <w:rPr>
          <w:rFonts w:ascii="Times New Roman" w:hAnsi="Times New Roman" w:cs="Times New Roman"/>
        </w:rPr>
        <w:t xml:space="preserve"> </w:t>
      </w:r>
      <w:r w:rsidR="00411971" w:rsidRPr="00CB3B41">
        <w:rPr>
          <w:rFonts w:ascii="Times New Roman" w:hAnsi="Times New Roman" w:cs="Times New Roman"/>
        </w:rPr>
        <w:t xml:space="preserve">Syf-MSCs (synovial fluid-derived mesenchymal </w:t>
      </w:r>
      <w:r w:rsidR="00411971">
        <w:rPr>
          <w:rFonts w:ascii="Times New Roman" w:hAnsi="Times New Roman" w:cs="Times New Roman"/>
        </w:rPr>
        <w:t>stromal/</w:t>
      </w:r>
      <w:r w:rsidR="00411971" w:rsidRPr="00620895">
        <w:rPr>
          <w:rFonts w:ascii="Times New Roman" w:hAnsi="Times New Roman" w:cs="Times New Roman"/>
        </w:rPr>
        <w:t>stem</w:t>
      </w:r>
      <w:r w:rsidR="00411971" w:rsidRPr="00CB3B41">
        <w:rPr>
          <w:rFonts w:ascii="Times New Roman" w:hAnsi="Times New Roman" w:cs="Times New Roman"/>
        </w:rPr>
        <w:t xml:space="preserve"> cells)</w:t>
      </w:r>
      <w:r w:rsidR="00411971">
        <w:rPr>
          <w:rFonts w:ascii="Times New Roman" w:hAnsi="Times New Roman" w:cs="Times New Roman"/>
        </w:rPr>
        <w:t xml:space="preserve">, </w:t>
      </w:r>
      <w:r w:rsidRPr="00620895">
        <w:rPr>
          <w:rFonts w:ascii="Times New Roman" w:hAnsi="Times New Roman" w:cs="Times New Roman"/>
        </w:rPr>
        <w:t xml:space="preserve">UC-MSCs (umbilical cord-derived mesenchymal </w:t>
      </w:r>
      <w:r w:rsidR="00411971">
        <w:rPr>
          <w:rFonts w:ascii="Times New Roman" w:hAnsi="Times New Roman" w:cs="Times New Roman"/>
        </w:rPr>
        <w:t>stromal/</w:t>
      </w:r>
      <w:r w:rsidR="00411971" w:rsidRPr="00620895">
        <w:rPr>
          <w:rFonts w:ascii="Times New Roman" w:hAnsi="Times New Roman" w:cs="Times New Roman"/>
        </w:rPr>
        <w:t>stem</w:t>
      </w:r>
      <w:r w:rsidRPr="00620895">
        <w:rPr>
          <w:rFonts w:ascii="Times New Roman" w:hAnsi="Times New Roman" w:cs="Times New Roman"/>
        </w:rPr>
        <w:t xml:space="preserve"> cells), DMEM-LG (DMEM-low glucose), P/S (penicillin-streptomycin), </w:t>
      </w:r>
      <w:r w:rsidR="000E60A7" w:rsidRPr="00620895">
        <w:rPr>
          <w:rFonts w:ascii="Times New Roman" w:hAnsi="Times New Roman" w:cs="Times New Roman"/>
        </w:rPr>
        <w:t>NA (not applicable)</w:t>
      </w:r>
    </w:p>
    <w:sectPr w:rsidR="007E4190" w:rsidRPr="00506917" w:rsidSect="005943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583"/>
    <w:rsid w:val="00044D4D"/>
    <w:rsid w:val="00062C9B"/>
    <w:rsid w:val="000B3E9B"/>
    <w:rsid w:val="000B62CC"/>
    <w:rsid w:val="000D4B5B"/>
    <w:rsid w:val="000E0D27"/>
    <w:rsid w:val="000E375B"/>
    <w:rsid w:val="000E60A7"/>
    <w:rsid w:val="000F0075"/>
    <w:rsid w:val="00173F66"/>
    <w:rsid w:val="001E2ED9"/>
    <w:rsid w:val="001F2339"/>
    <w:rsid w:val="00204A30"/>
    <w:rsid w:val="00216711"/>
    <w:rsid w:val="002743EA"/>
    <w:rsid w:val="003337F6"/>
    <w:rsid w:val="00380E81"/>
    <w:rsid w:val="003A40C9"/>
    <w:rsid w:val="003F6B56"/>
    <w:rsid w:val="00411971"/>
    <w:rsid w:val="00453B12"/>
    <w:rsid w:val="0047257B"/>
    <w:rsid w:val="00473732"/>
    <w:rsid w:val="0048147A"/>
    <w:rsid w:val="004D2C27"/>
    <w:rsid w:val="004D77A5"/>
    <w:rsid w:val="00506917"/>
    <w:rsid w:val="00594374"/>
    <w:rsid w:val="005B01D4"/>
    <w:rsid w:val="005C6C1D"/>
    <w:rsid w:val="00607143"/>
    <w:rsid w:val="00620895"/>
    <w:rsid w:val="00651A70"/>
    <w:rsid w:val="006621A7"/>
    <w:rsid w:val="00664CDE"/>
    <w:rsid w:val="0068302E"/>
    <w:rsid w:val="006A66F1"/>
    <w:rsid w:val="006B6504"/>
    <w:rsid w:val="006C19F9"/>
    <w:rsid w:val="006D521C"/>
    <w:rsid w:val="006E323A"/>
    <w:rsid w:val="007067A5"/>
    <w:rsid w:val="00744C3F"/>
    <w:rsid w:val="007934E7"/>
    <w:rsid w:val="007C72EF"/>
    <w:rsid w:val="007D595B"/>
    <w:rsid w:val="007E04B6"/>
    <w:rsid w:val="007E4190"/>
    <w:rsid w:val="00854A66"/>
    <w:rsid w:val="00855786"/>
    <w:rsid w:val="0085789E"/>
    <w:rsid w:val="00905CCF"/>
    <w:rsid w:val="0091007E"/>
    <w:rsid w:val="00912DE8"/>
    <w:rsid w:val="00934AA2"/>
    <w:rsid w:val="009605CB"/>
    <w:rsid w:val="00973742"/>
    <w:rsid w:val="009E1727"/>
    <w:rsid w:val="00A414A1"/>
    <w:rsid w:val="00A4569F"/>
    <w:rsid w:val="00AA455D"/>
    <w:rsid w:val="00AB0694"/>
    <w:rsid w:val="00AD264C"/>
    <w:rsid w:val="00B25B58"/>
    <w:rsid w:val="00B77B42"/>
    <w:rsid w:val="00BA7A58"/>
    <w:rsid w:val="00BB7EDF"/>
    <w:rsid w:val="00BC3583"/>
    <w:rsid w:val="00BF04C1"/>
    <w:rsid w:val="00BF3968"/>
    <w:rsid w:val="00C20F9C"/>
    <w:rsid w:val="00CA6252"/>
    <w:rsid w:val="00CB3B41"/>
    <w:rsid w:val="00D311BE"/>
    <w:rsid w:val="00D366D3"/>
    <w:rsid w:val="00D93667"/>
    <w:rsid w:val="00DB70C7"/>
    <w:rsid w:val="00E035B4"/>
    <w:rsid w:val="00E3100B"/>
    <w:rsid w:val="00E44409"/>
    <w:rsid w:val="00E92AF9"/>
    <w:rsid w:val="00EA367F"/>
    <w:rsid w:val="00F41465"/>
    <w:rsid w:val="00F5485B"/>
    <w:rsid w:val="00FA06FB"/>
    <w:rsid w:val="00FE018F"/>
    <w:rsid w:val="00FF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419428"/>
  <w15:chartTrackingRefBased/>
  <w15:docId w15:val="{C80C190D-0896-427C-B3E1-AE90A5FF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C35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74C80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3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3583"/>
    <w:pPr>
      <w:keepNext/>
      <w:keepLines/>
      <w:spacing w:before="160" w:after="80"/>
      <w:outlineLvl w:val="2"/>
    </w:pPr>
    <w:rPr>
      <w:rFonts w:eastAsiaTheme="majorEastAsia" w:cstheme="majorBidi"/>
      <w:color w:val="374C80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35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74C80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3583"/>
    <w:pPr>
      <w:keepNext/>
      <w:keepLines/>
      <w:spacing w:before="80" w:after="40"/>
      <w:outlineLvl w:val="4"/>
    </w:pPr>
    <w:rPr>
      <w:rFonts w:eastAsiaTheme="majorEastAsia" w:cstheme="majorBidi"/>
      <w:color w:val="374C80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35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35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35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35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C3583"/>
    <w:rPr>
      <w:rFonts w:asciiTheme="majorHAnsi" w:eastAsiaTheme="majorEastAsia" w:hAnsiTheme="majorHAnsi" w:cstheme="majorBidi"/>
      <w:color w:val="374C80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C3583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C3583"/>
    <w:rPr>
      <w:rFonts w:eastAsiaTheme="majorEastAsia" w:cstheme="majorBidi"/>
      <w:color w:val="374C80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C3583"/>
    <w:rPr>
      <w:rFonts w:eastAsiaTheme="majorEastAsia" w:cstheme="majorBidi"/>
      <w:i/>
      <w:iCs/>
      <w:color w:val="374C80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C3583"/>
    <w:rPr>
      <w:rFonts w:eastAsiaTheme="majorEastAsia" w:cstheme="majorBidi"/>
      <w:color w:val="374C80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C358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C358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C358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C358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C3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C3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35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C3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35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C35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358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C3583"/>
    <w:rPr>
      <w:i/>
      <w:iCs/>
      <w:color w:val="374C80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C3583"/>
    <w:pPr>
      <w:pBdr>
        <w:top w:val="single" w:sz="4" w:space="10" w:color="374C80" w:themeColor="accent1" w:themeShade="BF"/>
        <w:bottom w:val="single" w:sz="4" w:space="10" w:color="374C80" w:themeColor="accent1" w:themeShade="BF"/>
      </w:pBdr>
      <w:spacing w:before="360" w:after="360"/>
      <w:ind w:left="864" w:right="864"/>
      <w:jc w:val="center"/>
    </w:pPr>
    <w:rPr>
      <w:i/>
      <w:iCs/>
      <w:color w:val="374C80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C3583"/>
    <w:rPr>
      <w:i/>
      <w:iCs/>
      <w:color w:val="374C80" w:themeColor="accent1" w:themeShade="BF"/>
    </w:rPr>
  </w:style>
  <w:style w:type="character" w:styleId="24">
    <w:name w:val="Intense Reference"/>
    <w:basedOn w:val="a0"/>
    <w:uiPriority w:val="32"/>
    <w:qFormat/>
    <w:rsid w:val="00BC3583"/>
    <w:rPr>
      <w:b/>
      <w:bCs/>
      <w:smallCaps/>
      <w:color w:val="374C80" w:themeColor="accent1" w:themeShade="BF"/>
      <w:spacing w:val="5"/>
    </w:rPr>
  </w:style>
  <w:style w:type="table" w:styleId="aa">
    <w:name w:val="Table Grid"/>
    <w:basedOn w:val="a1"/>
    <w:uiPriority w:val="39"/>
    <w:rsid w:val="00594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1">
    <w:name w:val="Grid Table 5 Dark Accent 1"/>
    <w:basedOn w:val="a1"/>
    <w:uiPriority w:val="50"/>
    <w:rsid w:val="005943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DFE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A66A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A66A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A66A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A66AC" w:themeFill="accent1"/>
      </w:tcPr>
    </w:tblStylePr>
    <w:tblStylePr w:type="band1Vert">
      <w:tblPr/>
      <w:tcPr>
        <w:shd w:val="clear" w:color="auto" w:fill="B5C0DF" w:themeFill="accent1" w:themeFillTint="66"/>
      </w:tcPr>
    </w:tblStylePr>
    <w:tblStylePr w:type="band1Horz">
      <w:tblPr/>
      <w:tcPr>
        <w:shd w:val="clear" w:color="auto" w:fill="B5C0DF" w:themeFill="accent1" w:themeFillTint="66"/>
      </w:tcPr>
    </w:tblStylePr>
  </w:style>
  <w:style w:type="table" w:styleId="4-1">
    <w:name w:val="Grid Table 4 Accent 1"/>
    <w:basedOn w:val="a1"/>
    <w:uiPriority w:val="49"/>
    <w:rsid w:val="00594374"/>
    <w:pPr>
      <w:spacing w:after="0" w:line="240" w:lineRule="auto"/>
    </w:pPr>
    <w:tblPr>
      <w:tblStyleRowBandSize w:val="1"/>
      <w:tblStyleColBandSize w:val="1"/>
      <w:tblBorders>
        <w:top w:val="single" w:sz="4" w:space="0" w:color="90A1CF" w:themeColor="accent1" w:themeTint="99"/>
        <w:left w:val="single" w:sz="4" w:space="0" w:color="90A1CF" w:themeColor="accent1" w:themeTint="99"/>
        <w:bottom w:val="single" w:sz="4" w:space="0" w:color="90A1CF" w:themeColor="accent1" w:themeTint="99"/>
        <w:right w:val="single" w:sz="4" w:space="0" w:color="90A1CF" w:themeColor="accent1" w:themeTint="99"/>
        <w:insideH w:val="single" w:sz="4" w:space="0" w:color="90A1CF" w:themeColor="accent1" w:themeTint="99"/>
        <w:insideV w:val="single" w:sz="4" w:space="0" w:color="90A1C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A66AC" w:themeColor="accent1"/>
          <w:left w:val="single" w:sz="4" w:space="0" w:color="4A66AC" w:themeColor="accent1"/>
          <w:bottom w:val="single" w:sz="4" w:space="0" w:color="4A66AC" w:themeColor="accent1"/>
          <w:right w:val="single" w:sz="4" w:space="0" w:color="4A66AC" w:themeColor="accent1"/>
          <w:insideH w:val="nil"/>
          <w:insideV w:val="nil"/>
        </w:tcBorders>
        <w:shd w:val="clear" w:color="auto" w:fill="4A66AC" w:themeFill="accent1"/>
      </w:tcPr>
    </w:tblStylePr>
    <w:tblStylePr w:type="lastRow">
      <w:rPr>
        <w:b/>
        <w:bCs/>
      </w:rPr>
      <w:tblPr/>
      <w:tcPr>
        <w:tcBorders>
          <w:top w:val="double" w:sz="4" w:space="0" w:color="4A66A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 w:themeFill="accent1" w:themeFillTint="33"/>
      </w:tcPr>
    </w:tblStylePr>
    <w:tblStylePr w:type="band1Horz">
      <w:tblPr/>
      <w:tcPr>
        <w:shd w:val="clear" w:color="auto" w:fill="D9DFEF" w:themeFill="accent1" w:themeFillTint="33"/>
      </w:tcPr>
    </w:tblStylePr>
  </w:style>
  <w:style w:type="paragraph" w:styleId="ab">
    <w:name w:val="header"/>
    <w:basedOn w:val="a"/>
    <w:link w:val="ac"/>
    <w:uiPriority w:val="99"/>
    <w:unhideWhenUsed/>
    <w:rsid w:val="00D9366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93667"/>
  </w:style>
  <w:style w:type="paragraph" w:styleId="ad">
    <w:name w:val="footer"/>
    <w:basedOn w:val="a"/>
    <w:link w:val="ae"/>
    <w:uiPriority w:val="99"/>
    <w:unhideWhenUsed/>
    <w:rsid w:val="00D9366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93667"/>
  </w:style>
  <w:style w:type="paragraph" w:styleId="af">
    <w:name w:val="Revision"/>
    <w:hidden/>
    <w:uiPriority w:val="99"/>
    <w:semiHidden/>
    <w:rsid w:val="00744C3F"/>
    <w:pPr>
      <w:spacing w:after="0" w:line="240" w:lineRule="auto"/>
    </w:pPr>
  </w:style>
  <w:style w:type="character" w:styleId="af0">
    <w:name w:val="annotation reference"/>
    <w:basedOn w:val="a0"/>
    <w:uiPriority w:val="99"/>
    <w:semiHidden/>
    <w:unhideWhenUsed/>
    <w:rsid w:val="00744C3F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744C3F"/>
    <w:pPr>
      <w:spacing w:line="240" w:lineRule="auto"/>
    </w:pPr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744C3F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44C3F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744C3F"/>
    <w:rPr>
      <w:b/>
      <w:bCs/>
      <w:sz w:val="20"/>
      <w:szCs w:val="20"/>
    </w:rPr>
  </w:style>
  <w:style w:type="paragraph" w:styleId="af5">
    <w:name w:val="Balloon Text"/>
    <w:basedOn w:val="a"/>
    <w:link w:val="af6"/>
    <w:uiPriority w:val="99"/>
    <w:semiHidden/>
    <w:unhideWhenUsed/>
    <w:rsid w:val="004D77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4D77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1</Words>
  <Characters>5254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</dc:creator>
  <cp:lastModifiedBy>Hiroshi Egusa</cp:lastModifiedBy>
  <cp:revision>4</cp:revision>
  <dcterms:created xsi:type="dcterms:W3CDTF">2024-10-22T02:35:00Z</dcterms:created>
  <dcterms:modified xsi:type="dcterms:W3CDTF">2024-10-22T13:20:00Z</dcterms:modified>
</cp:coreProperties>
</file>